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FC63A" w14:textId="77777777" w:rsidR="007958B5" w:rsidRDefault="007958B5" w:rsidP="007958B5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bookmarkStart w:id="0" w:name="_Hlk36484098"/>
      <w:r>
        <w:rPr>
          <w:rStyle w:val="fontstyle01"/>
          <w:rFonts w:asciiTheme="majorBidi" w:hAnsiTheme="majorBidi"/>
          <w:sz w:val="24"/>
          <w:szCs w:val="24"/>
        </w:rPr>
        <w:t>An in-silico method leads to recognition of hub genes and crucial pathways in survival of patients with breast cancer</w:t>
      </w:r>
    </w:p>
    <w:bookmarkEnd w:id="0"/>
    <w:p w14:paraId="566458EA" w14:textId="77777777" w:rsidR="007958B5" w:rsidRDefault="007958B5" w:rsidP="007958B5">
      <w:pPr>
        <w:spacing w:line="480" w:lineRule="auto"/>
        <w:jc w:val="center"/>
        <w:rPr>
          <w:rStyle w:val="fontstyle01"/>
          <w:rFonts w:asciiTheme="majorBidi" w:hAnsiTheme="majorBidi"/>
          <w:sz w:val="24"/>
          <w:szCs w:val="24"/>
        </w:rPr>
      </w:pPr>
      <w:proofErr w:type="spellStart"/>
      <w:r>
        <w:rPr>
          <w:rStyle w:val="fontstyle01"/>
          <w:rFonts w:asciiTheme="majorBidi" w:hAnsiTheme="majorBidi"/>
          <w:sz w:val="24"/>
          <w:szCs w:val="24"/>
        </w:rPr>
        <w:t>Sepi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Dasht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, Mohammad Taheri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2</w:t>
      </w:r>
      <w:r>
        <w:rPr>
          <w:rStyle w:val="fontstyle01"/>
          <w:rFonts w:asciiTheme="majorBidi" w:hAnsiTheme="majorBidi"/>
          <w:sz w:val="24"/>
          <w:szCs w:val="24"/>
        </w:rPr>
        <w:t xml:space="preserve">, </w:t>
      </w:r>
      <w:proofErr w:type="spellStart"/>
      <w:r>
        <w:rPr>
          <w:rStyle w:val="fontstyle01"/>
          <w:rFonts w:asciiTheme="majorBidi" w:hAnsiTheme="majorBidi"/>
          <w:sz w:val="24"/>
          <w:szCs w:val="24"/>
        </w:rPr>
        <w:t>Soudeh</w:t>
      </w:r>
      <w:proofErr w:type="spellEnd"/>
      <w:r>
        <w:rPr>
          <w:rStyle w:val="fontstyle01"/>
          <w:rFonts w:asciiTheme="majorBidi" w:hAnsiTheme="majorBidi"/>
          <w:sz w:val="24"/>
          <w:szCs w:val="24"/>
        </w:rPr>
        <w:t xml:space="preserve"> Ghafouri-Fard</w:t>
      </w:r>
      <w:r>
        <w:rPr>
          <w:rStyle w:val="fontstyle01"/>
          <w:rFonts w:asciiTheme="majorBidi" w:hAnsiTheme="majorBidi"/>
          <w:sz w:val="24"/>
          <w:szCs w:val="24"/>
          <w:vertAlign w:val="superscript"/>
        </w:rPr>
        <w:t>1</w:t>
      </w:r>
      <w:r>
        <w:rPr>
          <w:rStyle w:val="fontstyle01"/>
          <w:rFonts w:asciiTheme="majorBidi" w:hAnsiTheme="majorBidi"/>
          <w:sz w:val="24"/>
          <w:szCs w:val="24"/>
        </w:rPr>
        <w:t>*</w:t>
      </w:r>
    </w:p>
    <w:p w14:paraId="62B3EB89" w14:textId="77777777" w:rsidR="007958B5" w:rsidRDefault="007958B5" w:rsidP="007958B5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>
        <w:rPr>
          <w:rStyle w:val="fontstyle01"/>
          <w:rFonts w:asciiTheme="majorBidi" w:eastAsiaTheme="majorEastAsia" w:hAnsiTheme="majorBidi"/>
        </w:rPr>
        <w:t>Department of Medical Genetics, Shahid Beheshti University of Medical Sciences, Tehran, Iran</w:t>
      </w:r>
    </w:p>
    <w:p w14:paraId="2B5FE181" w14:textId="77777777" w:rsidR="007958B5" w:rsidRDefault="007958B5" w:rsidP="007958B5">
      <w:pPr>
        <w:pStyle w:val="ListParagraph"/>
        <w:numPr>
          <w:ilvl w:val="0"/>
          <w:numId w:val="1"/>
        </w:numPr>
        <w:spacing w:after="160" w:line="480" w:lineRule="auto"/>
        <w:jc w:val="center"/>
        <w:rPr>
          <w:rStyle w:val="fontstyle01"/>
          <w:rFonts w:asciiTheme="majorBidi" w:eastAsiaTheme="majorEastAsia" w:hAnsiTheme="majorBidi"/>
        </w:rPr>
      </w:pPr>
      <w:r>
        <w:rPr>
          <w:rStyle w:val="fontstyle01"/>
          <w:rFonts w:asciiTheme="majorBidi" w:eastAsiaTheme="majorEastAsia" w:hAnsiTheme="majorBidi"/>
        </w:rPr>
        <w:t>Urogenital Stem Cell Research Center, Shahid Beheshti University of Medical Sciences, Tehran, Iran</w:t>
      </w:r>
    </w:p>
    <w:p w14:paraId="2B0294C1" w14:textId="77777777" w:rsidR="007958B5" w:rsidRDefault="007958B5" w:rsidP="001B23A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5AF2E60" w14:textId="75286DA0" w:rsidR="00D04B88" w:rsidRPr="00F35895" w:rsidRDefault="00F35895" w:rsidP="001B23A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35895">
        <w:rPr>
          <w:rFonts w:asciiTheme="majorBidi" w:hAnsiTheme="majorBidi" w:cstheme="majorBidi"/>
          <w:sz w:val="24"/>
          <w:szCs w:val="24"/>
        </w:rPr>
        <w:t>Table S</w:t>
      </w:r>
      <w:r w:rsidR="001B23A9">
        <w:rPr>
          <w:rFonts w:asciiTheme="majorBidi" w:hAnsiTheme="majorBidi" w:cstheme="majorBidi"/>
          <w:sz w:val="24"/>
          <w:szCs w:val="24"/>
        </w:rPr>
        <w:t>5</w:t>
      </w:r>
      <w:r w:rsidRPr="00F35895">
        <w:rPr>
          <w:rFonts w:asciiTheme="majorBidi" w:hAnsiTheme="majorBidi" w:cstheme="majorBidi"/>
          <w:sz w:val="24"/>
          <w:szCs w:val="24"/>
        </w:rPr>
        <w:t>. The result of GO enrichment analysis (GO for DEGs, Cellular component)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677"/>
        <w:gridCol w:w="1348"/>
        <w:gridCol w:w="1579"/>
        <w:gridCol w:w="1050"/>
        <w:gridCol w:w="769"/>
        <w:gridCol w:w="2927"/>
      </w:tblGrid>
      <w:tr w:rsidR="002944C0" w:rsidRPr="00D0237D" w14:paraId="6C75C9D3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92E214" w14:textId="77777777" w:rsidR="00D0237D" w:rsidRPr="00D0237D" w:rsidRDefault="00D0237D" w:rsidP="0029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21" w:type="dxa"/>
            <w:tcBorders>
              <w:top w:val="single" w:sz="4" w:space="0" w:color="A5A5A5"/>
              <w:left w:val="nil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F804DD" w14:textId="77777777" w:rsidR="00D0237D" w:rsidRPr="00D0237D" w:rsidRDefault="00D0237D" w:rsidP="0029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DF65D5" w14:textId="77777777" w:rsidR="00D0237D" w:rsidRPr="00D0237D" w:rsidRDefault="00D0237D" w:rsidP="0029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0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Group</w:t>
            </w:r>
            <w:proofErr w:type="spellEnd"/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526429" w14:textId="77777777" w:rsidR="00D0237D" w:rsidRPr="00D0237D" w:rsidRDefault="00D0237D" w:rsidP="0029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0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D95330" w14:textId="77777777" w:rsidR="00D0237D" w:rsidRPr="00D0237D" w:rsidRDefault="00D0237D" w:rsidP="0029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590731" w14:textId="77777777" w:rsidR="00D0237D" w:rsidRPr="00D0237D" w:rsidRDefault="00D0237D" w:rsidP="0029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 w:rsidR="002944C0" w:rsidRPr="00D0237D" w14:paraId="6AB28732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DCC9A7C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D4F8A8C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19~</w:t>
            </w:r>
          </w:p>
          <w:p w14:paraId="5F82EE4E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dl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CFD112F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38912A9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09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C9DCE63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D038281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KIF4A, PRC1, NEK2, TTK, AURKA, FAM83D, BUB1, ASPM, CKAP2, KIF14, CDC6, CDK1, TBL1XR1, KIF11, DLGAP5, TPX2, CENPF, NUSAP1, BIRC5, CDC20, RACGAP1, SMC3, MAD2L1, SPAG5, PTP4A1, BUB1B, ARL8B, MAPRE1</w:t>
            </w:r>
          </w:p>
        </w:tc>
      </w:tr>
      <w:tr w:rsidR="002944C0" w:rsidRPr="00D0237D" w14:paraId="7EDBD557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F97E6D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73FFB4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94~</w:t>
            </w:r>
          </w:p>
          <w:p w14:paraId="482569A4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529CD5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577292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E-07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D300B1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CE3BE0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2H2AA3, PRPF4B, NEK2, CITED2, KIF2C, SUMO2, H2BFS, CSNK2A1, RAD21, HIST1H2BK, H2AFV, CENPA, FANCI, HIST1H2BI, BUB1, H2AFZ, H2AFY, ZWILCH, TOP2A, BUB3, HELLS, MSH6, RBBP4, HIST1H2BD, MKI67, HIST1H2BF, CREB1, HIST1H2BG, HIST1H2BH, NUF2, CENPF, BIRC5, NDC80, MBD4, CENPK, UBE2B, SMC2, SMC3, SMC4, RFC5, MAD2L1, BAZ1A, PSEN1, HIST2H2BE, SPAG5, ZWINT, SMARCC1, PCNA, BUB1B, HIST1H3D</w:t>
            </w:r>
          </w:p>
        </w:tc>
      </w:tr>
      <w:tr w:rsidR="002944C0" w:rsidRPr="00D0237D" w14:paraId="6497A417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2946A0F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2B59A3E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974~</w:t>
            </w:r>
          </w:p>
          <w:p w14:paraId="2BEAF95E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-enclosed lumen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06D5181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CDCB135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E-05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9871519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E412790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CBP1, MRPL42, STK38, DBF4, MORF4L2, CCT2, WTAP, CSNK2A1, PGRMC1, LRRC59, OGT, CCNA2, OXR1, MYO6, ANAPC5, ERP27, MAGOH, ENC1, PTBP1, PPP1CB, RFC5, MAPK1, MED17, VEGFA, XRN2, FUS, KIF4A, ME2, MCL1, NEK2, TRRAP, CALU, DDX3X, HNRNPF, CACYBP, </w:t>
            </w: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RGN, FN1, DDX42, FH, P4HB, ZMYM2, TSR1, RARS2, MKI67, SMAD4, CDC20, VDAC1, PPIF, NOLC1, SMARCC1, PCNA, DNAJB1, HSPD1, HNRNPH1, KIF23, EZH2, E2F8, DNAJC10, ZNF207, CCNE2, SAP30, DCAF13, FANCI, ZNF148, ZNF146, CDK12, TOP2A, TBL1XR1, CDK1, CDC6, SRPK2, RBBP4, CCNL1, TPX2, NUSAP1, MBD4, CDC5L, UBE2C, MCM4, PRPF4, NRIP1, MED6, IGF2R, CFL1, IPO5, KPNA2, MATR3, KPNA1, MED1, POLR2K, POLR2J, FKBP4, PRKDC, NFYB, EDEM3, MRPL13, SET, NUDT21, WAC, THBS1, BUB3, ACTB, POLR3K, CREB1, TRIM27, CENPF, BIRC5, STAT1, SMC3, CCNB1, PAPOLA, HSP90B1, ILF2, THRAP3, PSPC1, RCN2, KIF20A</w:t>
            </w:r>
          </w:p>
        </w:tc>
      </w:tr>
      <w:tr w:rsidR="002944C0" w:rsidRPr="00D0237D" w14:paraId="77250C6F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7EEBF6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2EFB89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33~</w:t>
            </w:r>
          </w:p>
          <w:p w14:paraId="2D746EF8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lumen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D1DC69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018A74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E-05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29439C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136562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CBP1, MRPL42, STK38, DBF4, MORF4L2, CCT2, WTAP, CSNK2A1, PGRMC1, LRRC59, OGT, CCNA2, OXR1, MYO6, ANAPC5, ERP27, MAGOH, ENC1, PTBP1, PPP1CB, RFC5, MAPK1, MED17, VEGFA, XRN2, FUS, KIF4A, ME2, MCL1, NEK2, TRRAP, CALU, DDX3X, HNRNPF, SRGN, FN1, DDX42, FH, P4HB, ZMYM2, TSR1, RARS2, MKI67, SMAD4, CDC20, VDAC1, PPIF, NOLC1, SMARCC1, PCNA, DNAJB1, HSPD1, HNRNPH1, KIF23, EZH2, E2F8, DNAJC10, ZNF207, CCNE2, SAP30, DCAF13, FANCI, ZNF148, ZNF146, CDK12, TOP2A, TBL1XR1, CDK1, CDC6, SRPK2, RBBP4, CCNL1, TPX2, NUSAP1, MBD4, CDC5L, UBE2C, MCM4, PRPF4, NRIP1, MED6, CFL1, IPO5, KPNA2, MATR3, KPNA1, MED1, POLR2K, POLR2J, FKBP4, PRKDC, NFYB, EDEM3, MRPL13, SET, NUDT21, WAC, THBS1, BUB3, ACTB, POLR3K, CREB1, TRIM27, CENPF, BIRC5, STAT1, SMC3, CCNB1, </w:t>
            </w: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APOLA, HSP90B1, ILF2, THRAP3, PSPC1, RCN2, KIF20A</w:t>
            </w:r>
          </w:p>
        </w:tc>
      </w:tr>
      <w:tr w:rsidR="002944C0" w:rsidRPr="00D0237D" w14:paraId="7553DFFF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35AF91F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4140017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630~</w:t>
            </w:r>
          </w:p>
          <w:p w14:paraId="7E54466C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cytoskeleton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21E95CC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A6570A0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E-05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09E88D6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CF45AFF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PPP4R2, KIF4A, PRC1, NEK2, TTK, ARPC4, AURKA, CEP55, GTSE1, FAM83D, PSMB4, KIF2C, RANBP9, EZR, MACF1, NUDT21, BUB1, TOP2A, ASPM, KIF2A, CKAP2, KIF14, CDK1, CDC6, TBL1XR1, KIF11, CKAP5, DLGAP5, TPX2, CENPF, NUSAP1, CDC20, BIRC5, RACGAP1, SMC3, EML4, CCNB1, SS18, MAD2L1, CCNB2, SPAG5, PTP4A1, BUB1B, MAPRE1, ARL8B, TNFAIP3, KIF20A</w:t>
            </w:r>
          </w:p>
        </w:tc>
      </w:tr>
      <w:tr w:rsidR="002944C0" w:rsidRPr="00D0237D" w14:paraId="0B571C94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C5211D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942987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981~</w:t>
            </w:r>
          </w:p>
          <w:p w14:paraId="150A11A3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lumen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535BC7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F4B8A9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5CFD4B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6DEE2D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3, NCBP1, STK38, DBF4, MORF4L2, EZH2, E2F8, CCT2, WTAP, ZNF207, CCNE2, SAP30, DCAF13, CSNK2A1, FANCI, ZNF148, PGRMC1, ZNF146, CDK12, OGT, CCNA2, TOP2A, OXR1, SRPK2, TBL1XR1, CDC6, CDK1, RBBP4, MYO6, ANAPC5, MAGOH, PTBP1, ENC1, TPX2, CCNL1, NUSAP1, MBD4, CDC5L, UBE2C, MCM4, PPP1CB, PRPF4, NRIP1, MED6, RFC5, MAPK1, MED17, CFL1, IPO5, KPNA2, MATR3, XRN2, KPNA1, MED1, FUS, KIF4A, MCL1, POLR2K, NEK2, POLR2J, FKBP4, PRKDC, NFYB, TRRAP, SET, DDX3X, HNRNPF, NUDT21, WAC, BUB3, DDX42, ACTB, ZMYM2, TSR1, POLR3K, MKI67, CREB1, TRIM27, SMAD4, CENPF, CDC20, BIRC5, STAT1, SMC3, CCNB1, PAPOLA, ILF2, NOLC1, SMARCC1, THRAP3, PCNA, PSPC1, DNAJB1, HNRNPH1, KIF20A</w:t>
            </w:r>
          </w:p>
        </w:tc>
      </w:tr>
      <w:tr w:rsidR="002944C0" w:rsidRPr="00D0237D" w14:paraId="0B7199D1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7F00048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D478B92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013~</w:t>
            </w:r>
          </w:p>
          <w:p w14:paraId="7CC22977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organelle lumen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FBDBABC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CB1858D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15D6875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77D429F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CBP1, MRPL42, STK38, DBF4, MORF4L2, CCT2, WTAP, CSNK2A1, PGRMC1, LRRC59, OGT, CCNA2, OXR1, MYO6, ANAPC5, ERP27, MAGOH, ENC1, PTBP1, PPP1CB, RFC5, MAPK1, MED17, XRN2, FUS, KIF4A, ME2, MCL1, NEK2, TRRAP, CALU, DDX3X, HNRNPF, DDX42, FH, P4HB, ZMYM2, TSR1, RARS2, MKI67, SMAD4, CDC20, VDAC1, PPIF, </w:t>
            </w: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NOLC1, SMARCC1, PCNA, DNAJB1, HSPD1, HNRNPH1, KIF23, EZH2, E2F8, DNAJC10, ZNF207, CCNE2, DCAF13, SAP30, FANCI, ZNF148, ZNF146, CDK12, TOP2A, TBL1XR1, CDK1, CDC6, SRPK2, RBBP4, CCNL1, TPX2, NUSAP1, MBD4, CDC5L, UBE2C, MCM4, PRPF4, NRIP1, MED6, CFL1, IPO5, KPNA2, MATR3, KPNA1, MED1, POLR2K, POLR2J, FKBP4, PRKDC, NFYB, EDEM3, MRPL13, SET, NUDT21, WAC, BUB3, ACTB, POLR3K, CREB1, TRIM27, CENPF, BIRC5, STAT1, SMC3, CCNB1, PAPOLA, HSP90B1, ILF2, THRAP3, PSPC1, RCN2, KIF20A</w:t>
            </w:r>
          </w:p>
        </w:tc>
      </w:tr>
      <w:tr w:rsidR="002944C0" w:rsidRPr="00D0237D" w14:paraId="6DB3F179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26A86A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17BAE9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776~</w:t>
            </w:r>
          </w:p>
          <w:p w14:paraId="576A2C4C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tochor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324D88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D51FCA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3169DD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B72930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F2, CENPF, NDC80, CENPK, KIF2C, SUMO2, MAD2L1, PSEN1, CENPA, SPAG5, ZWINT, BUB1, BUB1B, ZWILCH, BUB3</w:t>
            </w:r>
          </w:p>
        </w:tc>
      </w:tr>
      <w:tr w:rsidR="002944C0" w:rsidRPr="00D0237D" w14:paraId="5C9A8605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B43A366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CE03E05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~</w:t>
            </w:r>
          </w:p>
          <w:p w14:paraId="21B827FA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0E25359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5A459A4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D0FE064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52020E4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BP1, KYNU, CHMP4B, S100A7, PDLIM5, EIF5A, CCT2, FOXO3, PNP, CCNE2, CDC42, TDO2, PAK2, PIK3CA, OGT, RANBP2, FOXO3B, NET1, DLG1, CDC6, CDK1, MYO6, ANAPC5, NCALD, PIK3C2A, RAB4A, PRKCI, EIF2S3, UBE2C, ECT2, BCL2L11, MAPK1, ATP6V1A, GLUL, MAD2L1, RRM2, EIF4A2, RRM1, RAB14, BUB1B, MAPRE1, NFE2L2, SMS, KPNA1, LCP2, NEK2, COPZ1, FKBP1A, ABI1, KMO, MAPKAPK2, ATP6V1G1, ARFGEF2, HPRT1, TK1, GCH1, TYMS, EZR, SET, RAC1, HSPA8, BUB3, PLEC, ENO1, CSNK1A1, ACTB, VAV3, CKAP5, NAT1, GGH, SMAD4, EPRS, CDC20, ACLY, BIRC5, YWHAE, TAB2, PTPN12, CCNB1, HSP90B1, CCNB2, EIF4E, ARF1, PSMD12, PSMD11, PRKAR1A, RHEB, CPNE3, HSPD1</w:t>
            </w:r>
          </w:p>
        </w:tc>
      </w:tr>
      <w:tr w:rsidR="002944C0" w:rsidRPr="00D0237D" w14:paraId="21174478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145AB0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E7E8DB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32~</w:t>
            </w:r>
          </w:p>
          <w:p w14:paraId="6DDCE802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cellular </w:t>
            </w:r>
          </w:p>
          <w:p w14:paraId="4EBD7562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n-membrane-bounded organell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4D16BA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6DCD84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7202AA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DD1910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ST2H2AA3, MRPL42, PRPF4B, PRC1, PDLIM5, MORF4L2, TTK, CCT2, AURKA, WTAP, PNP, CITED2, RAD21, </w:t>
            </w: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SNK2A1, H2AFV, HIST1H2BK, PGRMC1, HIST1H2BI, LRRC59, H2AFZ, H2AFY, ASPM, OXR1, TWF1, MYO6, ENC1, PTBP1, CTNNA1, RFC5, MAPK1, MAD2L1, BAZ1A, SPAG5, ZWINT, ARL8B, TNFAIP3, XRN2, FUS, KIF4A, NEK2, ARPC4, ANLN, ARPC5, PSMB4, MACF1, HNRNPF, HELLS, ARHGDIB, CKAP2, TSR1, MKI67, CKAP5, NUF2, NDC80, CDC20, VDAC1, NOLC1, SMARCC1, PCNA, HIST1H3D, DNAJB1, HNRNPH1, KIF23, GTSE1, ZNF207, ACTR3, FAM83D, ACTR2, DCAF13, KIF2C, RANBP9, H2BFS, PAK2, FANCI, ZNF148, ZNF146, RHOA, TOP2A, IFNGR1, DLG1, KIF2A, KIF14, CDK1, CDC6, TBL1XR1, SRPK2, RBBP4, KIF11, TPX2, NUSAP1, MBD4, CDC5L, MCM4, UBE2B, EML4, SS18, PSEN1, HIST2H2BE, KRIT1, CFL1, IPO5, BUB1B, MAPRE1, PPP4R2, YWHAZ, CNN3, FKBP4, CALD1, ABI1, CDH1, CEP55, TPM4, TPM3, SUMO2, MRPL13, EZR, CENPA, NUDT21, BUB1, ZWILCH, BUB3, PLEC, ACTB, MSH6, HIST1H2BD, EPPK1, HIST1H2BF, CREB1, HIST1H2BG, DLGAP5, HIST1H2BH, CENPF, BIRC5, RACGAP1, STAT1, CENPK, SMC2, SMC3, SMC4, CCNB1, PAPOLA, CCNB2, ILF2, PTP4A1, THRAP3, PSPC1, JAK1, KIF20A</w:t>
            </w:r>
          </w:p>
        </w:tc>
      </w:tr>
      <w:tr w:rsidR="002944C0" w:rsidRPr="00D0237D" w14:paraId="57B698A2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4AA7847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AD4F69C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28~</w:t>
            </w:r>
          </w:p>
          <w:p w14:paraId="0705AF11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embrane-bounded organell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019E457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C5983D1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122DB32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13FCE6E" w14:textId="77777777" w:rsid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ST2H2AA3, MRPL42, PRPF4B, PRC1, PDLIM5, MORF4L2, TTK, CCT2, AURKA, WTAP, PNP, CITED2, RAD21, CSNK2A1, H2AFV, HIST1H2BK, PGRMC1, HIST1H2BI, LRRC59, H2AFZ, H2AFY, ASPM, OXR1, TWF1, MYO6, ENC1, PTBP1, CTNNA1, RFC5, MAPK1, MAD2L1, BAZ1A, SPAG5, ZWINT, ARL8B, TNFAIP3, XRN2, FUS, KIF4A, NEK2, ARPC4, ANLN, ARPC5, PSMB4, MACF1, HNRNPF, HELLS, ARHGDIB, CKAP2, TSR1, </w:t>
            </w: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KI67, CKAP5, NUF2, NDC80, CDC20, VDAC1, NOLC1, SMARCC1, PCNA, HIST1H3D, DNAJB1, HNRNPH1, KIF23, GTSE1, ZNF207, ACTR3, FAM83D, ACTR2, DCAF13, KIF2C, RANBP9, H2BFS, PAK2, FANCI, ZNF148, ZNF146, RHOA, TOP2A, IFNGR1, DLG1, KIF2A, KIF14, CDK1, CDC6, TBL1XR1, SRPK2, RBBP4, KIF11, TPX2, NUSAP1, MBD4, CDC5L, MCM4, UBE2B, EML4, SS18, PSEN1, HIST2H2BE, KRIT1, CFL1, IPO5, BUB1B, MAPRE1, PPP4R2, YWHAZ, CNN3, FKBP4, CALD1, ABI1, CDH1, CEP55, TPM4, TPM3, SUMO2, MRPL13, EZR, CENPA, NUDT21, BUB1, ZWILCH, BUB3, PLEC, ACTB, MSH6, HIST1H2BD, EPPK1, HIST1H2BF, CREB1, HIST1H2BG, DLGAP5, HIST1H2BH, CENPF, BIRC5, RACGAP1, STAT1, CENPK, SMC2, SMC3, SMC4, CCNB1, PAPOLA, CCNB2, ILF2, PTP4A1, THRAP3, PSPC1, JAK1, KIF20A</w:t>
            </w:r>
          </w:p>
          <w:p w14:paraId="07DF0D75" w14:textId="77777777" w:rsidR="002944C0" w:rsidRDefault="002944C0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1313FD87" w14:textId="77777777" w:rsidR="002944C0" w:rsidRDefault="002944C0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00F1CF9E" w14:textId="77777777" w:rsidR="002944C0" w:rsidRPr="00D0237D" w:rsidRDefault="002944C0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944C0" w:rsidRPr="00D0237D" w14:paraId="739CF0EF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0A51D7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F25750" w14:textId="77777777" w:rsidR="002944C0" w:rsidRDefault="002944C0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0C4000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775~</w:t>
            </w:r>
          </w:p>
          <w:p w14:paraId="620012B8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, centromeric region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DB0B10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444611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40F189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7EFC2D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KI67, NUF2, CENPF, NDC80, BIRC5, CENPK, KIF2C, SUMO2, MAD2L1, PSEN1, CENPA, SPAG5, ZWINT, BUB1, BUB1B, ZWILCH, HELLS, BUB3</w:t>
            </w:r>
          </w:p>
        </w:tc>
      </w:tr>
      <w:tr w:rsidR="002944C0" w:rsidRPr="00D0237D" w14:paraId="0DBEB03F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6D3EF91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B9A797F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54~</w:t>
            </w:r>
          </w:p>
          <w:p w14:paraId="2033E597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plasm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1FB8D6D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A6D5196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EDFA9CE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5822B2A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IF23, NCBP1, STK38, DBF4, EZH2, E2F8, WTAP, CCNE2, SAP30, CSNK2A1, FANCI, CDK12, OGT, TOP2A, CCNA2, CDC6, CDK1, TBL1XR1, RBBP4, MYO6, ANAPC5, MAGOH, PTBP1, CCNL1, CDC5L, UBE2C, MCM4, PRPF4, PPP1CB, NRIP1, MED6, RFC5, MAPK1, MED17, KPNA2, KPNA1, MED1, MCL1, POLR2K, POLR2J, PRKDC, NFYB, TRRAP, SET, DDX3X, HNRNPF, NUDT21, WAC, DDX42, ACTB, ZMYM2, POLR3K, CREB1, TRIM27, SMAD4, CDC20, CCNB1, </w:t>
            </w: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MARCC1, THRAP3, PSPC1, PCNA, HNRNPH1, KIF20A</w:t>
            </w:r>
          </w:p>
        </w:tc>
      </w:tr>
      <w:tr w:rsidR="002944C0" w:rsidRPr="00D0237D" w14:paraId="04004FBA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7C0706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265C7B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770~</w:t>
            </w:r>
          </w:p>
          <w:p w14:paraId="06B6925C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ment granul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198553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1C99F1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4A95C1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5FF9D6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90AB1, P4HB, YWHAZ, GGH, ITGB1, YWHAE, CANX, CALU, LAMP1, HSP90B1, TFRC, RAC1, RAB5A, CTSB, HSPA8</w:t>
            </w:r>
          </w:p>
        </w:tc>
      </w:tr>
      <w:tr w:rsidR="002944C0" w:rsidRPr="00D0237D" w14:paraId="78EC419E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AFF42E7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DB65176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470~</w:t>
            </w:r>
          </w:p>
          <w:p w14:paraId="666008E3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som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D41D152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107FD00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A81A40C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A7F18ED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90AB1, P4HB, YWHAZ, GGH, ITGB1, YWHAE, CANX, CALU, LAMP1, HSP90B1, TFRC, RAC1, RAB5A, CTSB, HSPA8</w:t>
            </w:r>
          </w:p>
        </w:tc>
      </w:tr>
      <w:tr w:rsidR="002944C0" w:rsidRPr="00D0237D" w14:paraId="6A3D5E5D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9E3E9D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D4DC62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793~</w:t>
            </w:r>
          </w:p>
          <w:p w14:paraId="58178327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ensed chromosom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0F4A0F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98E196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1323EA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559B8E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KI67, NEK2, NUF2, CENPF, NDC80, CENPK, SMC2, SMC3, SMC4, KIF2C, MAD2L1, SPAG5, CENPA, ZWINT, BUB1, BUB1B, H2AFY, ZWILCH</w:t>
            </w:r>
          </w:p>
        </w:tc>
      </w:tr>
      <w:tr w:rsidR="002944C0" w:rsidRPr="00D0237D" w14:paraId="6EFB1BB2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F5A1670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E1B9BCE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777~</w:t>
            </w:r>
          </w:p>
          <w:p w14:paraId="143514DE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ensed chromosome kinetochor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36E32C2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59E1976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D43ADAA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86A3EE2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F2C, MAD2L1, SPAG5, CENPA, ZWINT, NUF2, BUB1, BUB1B, CENPF, NDC80, CENPK, ZWILCH</w:t>
            </w:r>
          </w:p>
        </w:tc>
      </w:tr>
      <w:tr w:rsidR="002944C0" w:rsidRPr="00D0237D" w14:paraId="6B579789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627353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EF1424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83~</w:t>
            </w:r>
          </w:p>
          <w:p w14:paraId="3FE46C84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23C9B6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FE2914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7AB590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943239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100A7, HMGCR, DNAJC10, EIF5A, TPD52, CANX, RAB1A, SSR1, PLOD2, PGRMC1, LRRC59, ANP32A, PSENEN, DNAJC3, KDELR1, IFNGR1, DLG1, KDELR3, KDELR2, SGPL1, SPTLC2, PIGX, ERP27, UGCG, UBE2J1, CNPY3, MAGT1, PSEN1, SQLE, VAMP7, RAB14, CTSC, DEGS1, HLA-DRA, OSTC, DERL1, UBE2V1, RSAD2, OAS1, ABI1, FKBP1A, HSPA1B, OAS2, EDEM3, GPRC5A, CALU, MIA3, SET, ALOX5AP, HSD17B6, PCMT1, SLC39A6, TRAM1, SEC61A1, SOAT1, P4HB, NCEH1, HSP90B1, SULF2, PTP4A1, CNIH4, SULF1, YIPF5, UBXN4, ALG13, RCN2</w:t>
            </w:r>
          </w:p>
        </w:tc>
      </w:tr>
      <w:tr w:rsidR="002944C0" w:rsidRPr="00D0237D" w14:paraId="380F12B9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A5D5304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94677D4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786~</w:t>
            </w:r>
          </w:p>
          <w:p w14:paraId="6F6FBC68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om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C9BCB0F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FC9B9DD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8EC5510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D88115F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2H2AA3, HIST1H2BD, HIST1H2BF, HIST1H2BG, HIST1H2BH, H2BFS, H2AFV, HIST1H2BK, CENPA, HIST2H2BE, HIST1H2BI, H2AFZ, H2AFY, HIST1H3D</w:t>
            </w:r>
          </w:p>
        </w:tc>
      </w:tr>
      <w:tr w:rsidR="002944C0" w:rsidRPr="00D0237D" w14:paraId="1D3F7D3D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4E194D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2D6D80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21~</w:t>
            </w:r>
          </w:p>
          <w:p w14:paraId="39CE88C3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region part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6182B2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DFC90C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07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3097CB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3C16B1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F, LEPR, IGFBP6, CLU, CX3CL1, KIT, CCL28, OGN, LAMB3, APOD, SAA2, PTN, CFD, DPT, GHR, ANGPTL4, MATN2, LPL, TNXB, TNXA, EFEMP1, IGF1, ADIPOQ, VWF, CCL14, CXCL14, SFRP1, </w:t>
            </w: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CGB1D2, TGFBR3, SCGB3A1, DST, ADAMTS5, LIPE</w:t>
            </w:r>
          </w:p>
        </w:tc>
      </w:tr>
      <w:tr w:rsidR="002944C0" w:rsidRPr="00D0237D" w14:paraId="63D5A2E6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27B4473B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A1D7381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76~</w:t>
            </w:r>
          </w:p>
          <w:p w14:paraId="66E50A3B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BC668A0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5A8B13F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2E-06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33A47FC0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48C5B5A0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F, ENPP2, LEPR, IGFBP6, CLU, CX3CL1, KIT, CCL28, OGN, LAMB3, SAA2, APOD, PIP, PTN, ITIH5, CFD, PI15, DPT, GHR, ANGPTL4, MATN2, LPL, TNXB, TNXA, EFEMP1, LIFR, IGF1, PIGR, ADIPOQ, PLAC9, MUCL1, VWF, CHRDL1, CCL14, SFRP1, CXCL14, CLEC3B, SCGB1D2, TGFBR3, FCGBP, SCGB3A1, DST, SCGB2A2, ADAMTS5, LIPE</w:t>
            </w:r>
          </w:p>
        </w:tc>
      </w:tr>
      <w:tr w:rsidR="002944C0" w:rsidRPr="00D0237D" w14:paraId="60AD80E6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D7415A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F2CD78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986~</w:t>
            </w:r>
          </w:p>
          <w:p w14:paraId="66C16223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urface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DEC823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B09E03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345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AAB4E0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E9E2C6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WF, CAV1, SRPX, CD36, CRYAB, DMD, NTRK2, TGFBR3, KIT, CX3CL1, GHR, AOC3</w:t>
            </w:r>
          </w:p>
        </w:tc>
      </w:tr>
      <w:tr w:rsidR="002944C0" w:rsidRPr="00D0237D" w14:paraId="2F5424BF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7B36CF84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00C4049A" w14:textId="77777777" w:rsidR="002944C0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012~</w:t>
            </w:r>
          </w:p>
          <w:p w14:paraId="7AF12EFB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1A44561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6606525C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3242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1B926F23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center"/>
            <w:hideMark/>
          </w:tcPr>
          <w:p w14:paraId="5BBE51C7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N2, LPL, TF, TNXB, TNXA, EFEMP1, OGN, VWF, LAMB3, DST, ADAMTS5, ANGPTL4, DPT</w:t>
            </w:r>
          </w:p>
        </w:tc>
      </w:tr>
      <w:tr w:rsidR="002944C0" w:rsidRPr="00D0237D" w14:paraId="2515855B" w14:textId="77777777" w:rsidTr="002944C0">
        <w:trPr>
          <w:trHeight w:val="300"/>
        </w:trPr>
        <w:tc>
          <w:tcPr>
            <w:tcW w:w="17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128AFA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TERM_CC_FAT</w:t>
            </w:r>
          </w:p>
        </w:tc>
        <w:tc>
          <w:tcPr>
            <w:tcW w:w="12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6A7F9F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49~</w:t>
            </w:r>
            <w:r w:rsidR="0029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ctile fiber part</w:t>
            </w:r>
          </w:p>
        </w:tc>
        <w:tc>
          <w:tcPr>
            <w:tcW w:w="1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AED8B1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0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BBE7A7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3896</w:t>
            </w:r>
          </w:p>
        </w:tc>
        <w:tc>
          <w:tcPr>
            <w:tcW w:w="7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B2B3FA" w14:textId="77777777" w:rsidR="00D0237D" w:rsidRPr="00D0237D" w:rsidRDefault="00D0237D" w:rsidP="00D0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AF7482" w14:textId="77777777" w:rsidR="00D0237D" w:rsidRPr="00D0237D" w:rsidRDefault="00D0237D" w:rsidP="00D02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02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P, ACTG2, ANK2, CRYAB, DMD, MYH11, SYNM</w:t>
            </w:r>
          </w:p>
        </w:tc>
      </w:tr>
    </w:tbl>
    <w:p w14:paraId="45A9BDA3" w14:textId="77777777" w:rsidR="00D0237D" w:rsidRDefault="00D0237D"/>
    <w:sectPr w:rsidR="00D02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pitoliumNew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E490B"/>
    <w:multiLevelType w:val="hybridMultilevel"/>
    <w:tmpl w:val="BC36F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37D"/>
    <w:rsid w:val="001B23A9"/>
    <w:rsid w:val="0026140E"/>
    <w:rsid w:val="002944C0"/>
    <w:rsid w:val="002C732B"/>
    <w:rsid w:val="00386E1D"/>
    <w:rsid w:val="005A3CA5"/>
    <w:rsid w:val="007958B5"/>
    <w:rsid w:val="00B32E2C"/>
    <w:rsid w:val="00D0237D"/>
    <w:rsid w:val="00F35895"/>
    <w:rsid w:val="00FC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44231"/>
  <w15:chartTrackingRefBased/>
  <w15:docId w15:val="{49E0C275-09C7-44B3-A644-92FA97B76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58B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7958B5"/>
    <w:rPr>
      <w:rFonts w:ascii="CapitoliumNews-Bold" w:hAnsi="CapitoliumNews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0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89</Words>
  <Characters>963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ashti88@outlook.com</dc:creator>
  <cp:keywords/>
  <dc:description/>
  <cp:lastModifiedBy>ASUS ZENBOOK</cp:lastModifiedBy>
  <cp:revision>5</cp:revision>
  <dcterms:created xsi:type="dcterms:W3CDTF">2019-12-13T06:38:00Z</dcterms:created>
  <dcterms:modified xsi:type="dcterms:W3CDTF">2020-05-06T11:17:00Z</dcterms:modified>
</cp:coreProperties>
</file>